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color w:val="000000"/>
          <w:sz w:val="24"/>
          <w:szCs w:val="24"/>
        </w:rPr>
        <w:t>Additional file 2.</w:t>
      </w:r>
      <w:r>
        <w:rPr/>
        <w:t xml:space="preserve"> Selected viral diseases reported in wild ungulates in Europe.</w:t>
      </w:r>
    </w:p>
    <w:tbl>
      <w:tblPr>
        <w:tblW w:w="5550" w:type="pct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3"/>
        <w:gridCol w:w="1810"/>
        <w:gridCol w:w="1054"/>
        <w:gridCol w:w="1054"/>
        <w:gridCol w:w="1204"/>
        <w:gridCol w:w="1351"/>
        <w:gridCol w:w="1810"/>
        <w:gridCol w:w="1953"/>
        <w:gridCol w:w="1203"/>
        <w:gridCol w:w="1504"/>
        <w:gridCol w:w="1098"/>
      </w:tblGrid>
      <w:tr>
        <w:trPr/>
        <w:tc>
          <w:tcPr>
            <w:tcW w:w="1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athogen</w:t>
            </w:r>
          </w:p>
        </w:tc>
        <w:tc>
          <w:tcPr>
            <w:tcW w:w="1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 xml:space="preserve">Ungulate specie </w:t>
            </w:r>
          </w:p>
          <w:p>
            <w:pPr>
              <w:pStyle w:val="Normal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(latin name)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N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Prevalence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Sero-prevalence</w:t>
            </w:r>
          </w:p>
        </w:tc>
        <w:tc>
          <w:tcPr>
            <w:tcW w:w="1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Diagnostic method</w:t>
            </w:r>
          </w:p>
        </w:tc>
        <w:tc>
          <w:tcPr>
            <w:tcW w:w="1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Epidemiological role from author’s opinion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Reference</w:t>
            </w:r>
          </w:p>
        </w:tc>
      </w:tr>
      <w:tr>
        <w:trPr/>
        <w:tc>
          <w:tcPr>
            <w:tcW w:w="15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ujezsky’s disease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rus (Pseudo-rabies)</w:t>
            </w:r>
          </w:p>
        </w:tc>
        <w:tc>
          <w:tcPr>
            <w:tcW w:w="1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Sus scrofa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94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3143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fr-BE"/>
              </w:rPr>
              <w:t>ELI</w:t>
            </w:r>
            <w:r>
              <w:rPr>
                <w:color w:val="000000"/>
                <w:sz w:val="18"/>
                <w:szCs w:val="18"/>
              </w:rPr>
              <w:t>S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demic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1-1994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38]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9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6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IFAT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000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Spain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39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01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338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ELIS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Reservoir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004-2005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Czech Republic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40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92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929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ELISA 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fr-BE"/>
              </w:rPr>
              <w:t>Enzootic di</w:t>
            </w:r>
            <w:r>
              <w:rPr>
                <w:color w:val="000000"/>
                <w:sz w:val="18"/>
                <w:szCs w:val="18"/>
              </w:rPr>
              <w:t>sease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3-2000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rmany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41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2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0,6 </w:t>
            </w:r>
            <w:r>
              <w:rPr>
                <w:rFonts w:cs="AdvP41153C" w:ascii="AdvP41153C" w:hAnsi="AdvP41153C"/>
                <w:color w:val="000000"/>
                <w:lang w:val="fr-BE" w:eastAsia="fr-BE"/>
              </w:rPr>
              <w:t>± 6,7%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R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idespread infection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4-2005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42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85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cs="AdvP41153C" w:ascii="AdvP41153C" w:hAnsi="AdvP41153C"/>
                <w:color w:val="000000"/>
                <w:lang w:val="fr-BE" w:eastAsia="fr-BE"/>
              </w:rPr>
              <w:t>45.9 ± 7.8%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ELIS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Widespread infection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004-2005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Spain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42]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11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427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dvP41153C" w:hAnsi="AdvP41153C" w:cs="AdvP41153C"/>
                <w:color w:val="000000"/>
                <w:lang w:val="fr-BE" w:eastAsia="fr-BE"/>
              </w:rPr>
            </w:pPr>
            <w:r>
              <w:rPr>
                <w:rFonts w:cs="AdvP41153C" w:ascii="AdvP41153C" w:hAnsi="AdvP41153C"/>
                <w:color w:val="000000"/>
                <w:lang w:val="fr-BE" w:eastAsia="fr-BE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ELIS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fr-BE"/>
              </w:rPr>
              <w:t>Re</w:t>
            </w:r>
            <w:r>
              <w:rPr>
                <w:color w:val="000000"/>
                <w:sz w:val="18"/>
                <w:szCs w:val="18"/>
              </w:rPr>
              <w:t>servoir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3-2004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lovenia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43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63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857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dvP41153C" w:hAnsi="AdvP41153C" w:cs="AdvP41153C"/>
                <w:color w:val="000000"/>
                <w:lang w:val="fr-BE" w:eastAsia="fr-BE"/>
              </w:rPr>
            </w:pPr>
            <w:r>
              <w:rPr>
                <w:rFonts w:cs="AdvP41153C" w:ascii="AdvP41153C" w:hAnsi="AdvP41153C"/>
                <w:color w:val="000000"/>
                <w:lang w:val="fr-BE" w:eastAsia="fr-BE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ELIS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Sporadic cases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001-2003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Switzerland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09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62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52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dvP41153C" w:hAnsi="AdvP41153C" w:cs="AdvP41153C"/>
                <w:color w:val="000000"/>
                <w:sz w:val="18"/>
                <w:szCs w:val="18"/>
                <w:lang w:val="fr-BE" w:eastAsia="fr-BE"/>
              </w:rPr>
            </w:pPr>
            <w:r>
              <w:rPr>
                <w:rFonts w:cs="AdvP41153C" w:ascii="AdvP41153C" w:hAnsi="AdvP41153C"/>
                <w:color w:val="000000"/>
                <w:sz w:val="18"/>
                <w:szCs w:val="18"/>
                <w:lang w:val="fr-BE" w:eastAsia="fr-BE"/>
              </w:rPr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PCR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Reservoir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002-2003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Italy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44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306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693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dvP41153C" w:hAnsi="AdvP41153C" w:cs="AdvP41153C"/>
                <w:color w:val="000000"/>
                <w:lang w:val="fr-BE" w:eastAsia="fr-BE"/>
              </w:rPr>
            </w:pPr>
            <w:r>
              <w:rPr>
                <w:rFonts w:cs="AdvP41153C" w:ascii="AdvP41153C" w:hAnsi="AdvP41153C"/>
                <w:color w:val="000000"/>
                <w:lang w:val="fr-BE" w:eastAsia="fr-BE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ELIS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000-2003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Spain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45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0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4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dvP41153C" w:hAnsi="AdvP41153C" w:cs="AdvP41153C"/>
                <w:color w:val="000000"/>
                <w:lang w:val="fr-BE" w:eastAsia="fr-BE"/>
              </w:rPr>
            </w:pPr>
            <w:r>
              <w:rPr>
                <w:rFonts w:cs="AdvP41153C" w:ascii="AdvP41153C" w:hAnsi="AdvP41153C"/>
                <w:color w:val="000000"/>
                <w:lang w:val="fr-BE" w:eastAsia="fr-BE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ELIS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004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Lithuania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46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423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2025 *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dvP41153C" w:hAnsi="AdvP41153C" w:cs="AdvP41153C"/>
                <w:color w:val="000000"/>
                <w:lang w:val="fr-BE" w:eastAsia="fr-BE"/>
              </w:rPr>
            </w:pPr>
            <w:r>
              <w:rPr>
                <w:rFonts w:cs="AdvP41153C" w:ascii="AdvP41153C" w:hAnsi="AdvP41153C"/>
                <w:color w:val="000000"/>
                <w:lang w:val="fr-BE" w:eastAsia="fr-BE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ELIS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Reservoir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991-1998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France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47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4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44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dvP41153C" w:hAnsi="AdvP41153C" w:cs="AdvP41153C"/>
                <w:color w:val="000000"/>
                <w:lang w:val="fr-BE" w:eastAsia="fr-BE"/>
              </w:rPr>
            </w:pPr>
            <w:r>
              <w:rPr>
                <w:rFonts w:cs="AdvP41153C" w:ascii="AdvP41153C" w:hAnsi="AdvP41153C"/>
                <w:color w:val="000000"/>
                <w:lang w:val="fr-BE" w:eastAsia="fr-BE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ELIS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Reservoir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fr-BE"/>
              </w:rPr>
              <w:t>1</w:t>
            </w:r>
            <w:r>
              <w:rPr>
                <w:color w:val="000000"/>
                <w:sz w:val="18"/>
                <w:szCs w:val="18"/>
              </w:rPr>
              <w:t>999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roatia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48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dvP41153C" w:hAnsi="AdvP41153C" w:cs="AdvP41153C"/>
                <w:color w:val="000000"/>
                <w:lang w:val="fr-BE" w:eastAsia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LIS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05-2006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 w:eastAsia="en-US"/>
              </w:rPr>
              <w:t>[110]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frican swine fever virus (African swine fever)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Sus scrofa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4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47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dvP41153C" w:hAnsi="AdvP41153C" w:cs="AdvP41153C"/>
                <w:color w:val="000000"/>
                <w:lang w:val="fr-BE" w:eastAsia="fr-BE"/>
              </w:rPr>
            </w:pPr>
            <w:r>
              <w:rPr>
                <w:rFonts w:cs="AdvP41153C" w:ascii="AdvP41153C" w:hAnsi="AdvP41153C"/>
                <w:color w:val="000000"/>
                <w:lang w:val="fr-BE" w:eastAsia="fr-BE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ELIS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360" w:hanging="0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Not a reservoir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991-1993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Spain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49]</w:t>
            </w:r>
          </w:p>
        </w:tc>
      </w:tr>
      <w:tr>
        <w:trPr/>
        <w:tc>
          <w:tcPr>
            <w:tcW w:w="15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Border disease virus 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Border disease)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Sus scrofa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40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2025 *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dvP41153C" w:hAnsi="AdvP41153C" w:cs="AdvP41153C"/>
                <w:color w:val="000000"/>
                <w:lang w:val="fr-BE" w:eastAsia="fr-BE"/>
              </w:rPr>
            </w:pPr>
            <w:r>
              <w:rPr>
                <w:rFonts w:cs="AdvP41153C" w:ascii="AdvP41153C" w:hAnsi="AdvP41153C"/>
                <w:color w:val="000000"/>
                <w:lang w:val="fr-BE" w:eastAsia="fr-BE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ELIS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360" w:hanging="0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991-1998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France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47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Rupicapra pyrenaica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27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323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ELIS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Unknown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4-2005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 w:eastAsia="en-US"/>
              </w:rPr>
              <w:t>[150]</w:t>
            </w: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7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67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ELISA+RT-PCR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Unknown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994-2005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France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 w:eastAsia="en-US"/>
              </w:rPr>
              <w:t>[150]</w:t>
            </w: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82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14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ELIS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fr-BE"/>
              </w:rPr>
              <w:t>E</w:t>
            </w:r>
            <w:r>
              <w:rPr>
                <w:color w:val="000000"/>
                <w:sz w:val="18"/>
                <w:szCs w:val="18"/>
              </w:rPr>
              <w:t>merging disease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2-2006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pain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51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 (£)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-PCR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merging disease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5-2006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pain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51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Bovine herpes virus -1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(Infectious bovine rhinotracheitis)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Rangifer tarandus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37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831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VNT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Endemic disease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993-2000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Norway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52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ervus elaphus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9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NT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3-2000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orway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52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NT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ill over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0-2002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rmany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53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apreolus capreolus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2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NT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3-2000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orway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52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NT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pill over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0-2002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rmany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53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Dama dama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NT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0-2002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rmany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53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Bison bonasus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5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60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ELIS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980-1983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Poland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n-US"/>
              </w:rPr>
              <w:t>[112]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Rupicapra pyrenaica ornata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7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7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Microseroneutralisation 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990-1993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Italy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54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luetongue virus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Blue Tongue)</w:t>
            </w:r>
          </w:p>
        </w:tc>
        <w:tc>
          <w:tcPr>
            <w:tcW w:w="1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ervus elaphus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3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4%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D Screen Bluetongue</w:t>
            </w:r>
          </w:p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petition assay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Belgium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fr-BE" w:eastAsia="en-US"/>
              </w:rPr>
              <w:t>[37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309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409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ELIS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005-2007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Spain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fr-BE" w:eastAsia="en-US"/>
              </w:rPr>
              <w:t>[38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Capreolus capreolus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39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ELIS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005-2007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Spain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fr-BE" w:eastAsia="en-US"/>
              </w:rPr>
              <w:t>[38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Dama dama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34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96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ELIS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005-2007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Spain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fr-BE" w:eastAsia="en-US"/>
              </w:rPr>
              <w:t>[38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Ovis aries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9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68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ELIS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005-2007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Spain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fr-BE" w:eastAsia="en-US"/>
              </w:rPr>
              <w:t>[38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4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6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X (BTV-1)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RT-PCR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007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Spain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55]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iCs/>
                <w:color w:val="000000"/>
                <w:lang w:val="fr-BE" w:eastAsia="fr-BE"/>
              </w:rPr>
              <w:t>Ammotragus lervia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4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ELIS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005-2007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Spain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fr-BE" w:eastAsia="en-US"/>
              </w:rPr>
              <w:t>[38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color w:val="000000"/>
                <w:lang w:val="fr-BE" w:eastAsia="fr-BE"/>
              </w:rPr>
            </w:pPr>
            <w:r>
              <w:rPr>
                <w:i/>
                <w:iCs/>
                <w:color w:val="000000"/>
                <w:lang w:val="fr-BE" w:eastAsia="fr-BE"/>
              </w:rPr>
              <w:t>Lama pacos*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(Case report)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PCR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007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Germany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56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Bovine viral diarrhea virus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(Bovine viral diarrhea)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Capra ibex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3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73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ELIS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006-2008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Switzerland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15]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Sus scrofa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2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LIS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arely exposed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4-2005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zech Republic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40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44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dvP41153C" w:hAnsi="AdvP41153C" w:cs="AdvP41153C"/>
                <w:color w:val="000000"/>
                <w:lang w:val="fr-BE" w:eastAsia="fr-BE"/>
              </w:rPr>
            </w:pPr>
            <w:r>
              <w:rPr>
                <w:rFonts w:cs="AdvP41153C" w:ascii="AdvP41153C" w:hAnsi="AdvP41153C"/>
                <w:color w:val="000000"/>
                <w:lang w:val="fr-BE" w:eastAsia="fr-BE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ELIS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Reservoir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999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Croatia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48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Rangifer tarandus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34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810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VNT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Endemic disease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993-2000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Norway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52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Capreolus capreolus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78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635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NT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demic disease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3-2000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orway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52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3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NT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0-1992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rmany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57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 xml:space="preserve">Cervus elaphus 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8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NT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3-2000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orway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52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0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VNT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995-1996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Denmark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58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fr-FR"/>
              </w:rPr>
            </w:pPr>
            <w:r>
              <w:rPr>
                <w:i/>
                <w:color w:val="000000"/>
                <w:sz w:val="18"/>
                <w:szCs w:val="18"/>
                <w:lang w:val="fr-FR"/>
              </w:rPr>
              <w:t>Alces alces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35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1794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VNT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1994-1999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Norway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52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Caprine herpes virus -1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(Caprine herpesvirosis)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fr-FR"/>
              </w:rPr>
            </w:pPr>
            <w:r>
              <w:rPr>
                <w:i/>
                <w:color w:val="000000"/>
                <w:sz w:val="18"/>
                <w:szCs w:val="18"/>
                <w:lang w:val="fr-FR"/>
              </w:rPr>
              <w:t>Cervus elaphus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10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75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VNT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fr-FR"/>
              </w:rPr>
              <w:t>2</w:t>
            </w:r>
            <w:r>
              <w:rPr>
                <w:color w:val="000000"/>
                <w:sz w:val="18"/>
                <w:szCs w:val="18"/>
              </w:rPr>
              <w:t>000-2002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rmany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53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apreolus capreolus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NT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0-2002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rmany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53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assic swine fever virus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Classic swine fever)</w:t>
            </w:r>
          </w:p>
        </w:tc>
        <w:tc>
          <w:tcPr>
            <w:tcW w:w="1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Sus scrofa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0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6471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ELIS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999-2005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Czech Republic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40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8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767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ELIS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Sporadic cases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001-2003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Switzerland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09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0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591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dvP41153C" w:hAnsi="AdvP41153C" w:cs="AdvP41153C"/>
                <w:color w:val="000000"/>
                <w:lang w:val="fr-BE" w:eastAsia="fr-BE"/>
              </w:rPr>
            </w:pPr>
            <w:r>
              <w:rPr>
                <w:rFonts w:cs="AdvP41153C" w:ascii="AdvP41153C" w:hAnsi="AdvP41153C"/>
                <w:color w:val="000000"/>
                <w:lang w:val="fr-BE" w:eastAsia="fr-BE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ELIS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004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Lithuania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44]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585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5286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dvP41153C" w:hAnsi="AdvP41153C" w:cs="AdvP41153C"/>
                <w:color w:val="000000"/>
                <w:lang w:val="fr-BE" w:eastAsia="fr-BE"/>
              </w:rPr>
            </w:pPr>
            <w:r>
              <w:rPr>
                <w:rFonts w:cs="AdvP41153C" w:ascii="AdvP41153C" w:hAnsi="AdvP41153C"/>
                <w:color w:val="000000"/>
                <w:lang w:val="fr-BE" w:eastAsia="fr-BE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ELIS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Reservoir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002-2004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France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fr-BE" w:eastAsia="en-US"/>
              </w:rPr>
              <w:t>[159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28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301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dvP41153C" w:hAnsi="AdvP41153C" w:cs="AdvP41153C"/>
                <w:color w:val="000000"/>
                <w:lang w:val="fr-BE" w:eastAsia="fr-BE"/>
              </w:rPr>
            </w:pPr>
            <w:r>
              <w:rPr>
                <w:rFonts w:cs="AdvP41153C" w:ascii="AdvP41153C" w:hAnsi="AdvP41153C"/>
                <w:color w:val="000000"/>
                <w:lang w:val="fr-BE" w:eastAsia="fr-BE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VNT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Reservoir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002-2004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France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 w:eastAsia="en-US"/>
              </w:rPr>
              <w:t>[159]</w:t>
            </w: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96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767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dvP41153C" w:hAnsi="AdvP41153C" w:cs="AdvP41153C"/>
                <w:color w:val="000000"/>
                <w:sz w:val="18"/>
                <w:szCs w:val="18"/>
                <w:lang w:val="fr-BE" w:eastAsia="fr-BE"/>
              </w:rPr>
            </w:pPr>
            <w:r>
              <w:rPr>
                <w:rFonts w:cs="AdvP41153C" w:ascii="AdvP41153C" w:hAnsi="AdvP41153C"/>
                <w:color w:val="000000"/>
                <w:sz w:val="18"/>
                <w:szCs w:val="18"/>
                <w:lang w:val="fr-BE" w:eastAsia="fr-BE"/>
              </w:rPr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PCR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Reservoir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002-2004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fr-BE"/>
              </w:rPr>
              <w:t>Franc</w:t>
            </w:r>
            <w:r>
              <w:rPr>
                <w:color w:val="000000"/>
                <w:sz w:val="18"/>
                <w:szCs w:val="18"/>
              </w:rPr>
              <w:t xml:space="preserve">e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 w:eastAsia="en-US"/>
              </w:rPr>
              <w:t>[159]</w:t>
            </w: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80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2025 *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dvP41153C" w:hAnsi="AdvP41153C" w:cs="AdvP41153C"/>
                <w:color w:val="000000"/>
                <w:lang w:val="fr-BE" w:eastAsia="fr-BE"/>
              </w:rPr>
            </w:pPr>
            <w:r>
              <w:rPr>
                <w:rFonts w:cs="AdvP41153C" w:ascii="AdvP41153C" w:hAnsi="AdvP41153C"/>
                <w:color w:val="000000"/>
                <w:lang w:val="fr-BE" w:eastAsia="fr-BE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ELIS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991-1998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France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47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7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44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dvP41153C" w:hAnsi="AdvP41153C" w:cs="AdvP41153C"/>
                <w:color w:val="000000"/>
                <w:lang w:val="fr-BE" w:eastAsia="fr-BE"/>
              </w:rPr>
            </w:pPr>
            <w:r>
              <w:rPr>
                <w:rFonts w:cs="AdvP41153C" w:ascii="AdvP41153C" w:hAnsi="AdvP41153C"/>
                <w:color w:val="000000"/>
                <w:lang w:val="fr-BE" w:eastAsia="fr-BE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ELIS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Reservoir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999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Croatia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37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ronic wasting disease agent (Chronic wasting disease)</w:t>
            </w:r>
          </w:p>
        </w:tc>
        <w:tc>
          <w:tcPr>
            <w:tcW w:w="1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Cervus elaphus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0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739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ELIS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-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Italy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60]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0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674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ELIS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001-2003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Belgium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61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apreolus capreolus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2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LIS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1-2003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Belgium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61]</w:t>
            </w:r>
          </w:p>
        </w:tc>
      </w:tr>
      <w:tr>
        <w:trPr/>
        <w:tc>
          <w:tcPr>
            <w:tcW w:w="15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Encephalomyocarditis virus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(Encephalomycarditis)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Sus scrofa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3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0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VNT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994-2006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Greece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lang w:val="en-US" w:eastAsia="en-US"/>
              </w:rPr>
              <w:t>[162]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Rupicapra pyrenaica ornata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5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7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Microseroneutralization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990-1993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Italy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54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Foot and mouth disease virus 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Foot and mouth disease)</w:t>
            </w:r>
          </w:p>
        </w:tc>
        <w:tc>
          <w:tcPr>
            <w:tcW w:w="1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Sus scrofa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0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504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ELIS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004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Lithuania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 xml:space="preserve"> </w:t>
            </w:r>
            <w:r>
              <w:rPr>
                <w:color w:val="000000"/>
                <w:sz w:val="18"/>
                <w:szCs w:val="18"/>
                <w:lang w:val="fr-BE" w:eastAsia="en-US"/>
              </w:rPr>
              <w:t>[146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0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08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ELIS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001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The Netherlands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63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Cervid herpes virus-1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Cervus elaphus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5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73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VNT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000-2002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fr-BE"/>
              </w:rPr>
              <w:t>Ge</w:t>
            </w:r>
            <w:r>
              <w:rPr>
                <w:color w:val="000000"/>
                <w:sz w:val="18"/>
                <w:szCs w:val="18"/>
              </w:rPr>
              <w:t xml:space="preserve">rmany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53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apreolus capreolus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NT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0-2002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rmany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53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epatite E virus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Hepatitis E)</w:t>
            </w:r>
          </w:p>
        </w:tc>
        <w:tc>
          <w:tcPr>
            <w:tcW w:w="1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us scrofa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3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76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LIS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sible reservoir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1-2008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64]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4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-PCR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Possible reservoir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1-2006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Style w:val="FootnoteCharacters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65]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FootnoteCharacters"/>
                <w:color w:val="000000"/>
                <w:sz w:val="18"/>
                <w:szCs w:val="18"/>
              </w:rPr>
            </w:pPr>
            <w:r>
              <w:rPr/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5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39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LIS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Unspecified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5-2008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The Netherlands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Style w:val="FootnoteCharacters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66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FootnoteCharacters"/>
                <w:color w:val="000000"/>
                <w:sz w:val="18"/>
                <w:szCs w:val="18"/>
              </w:rPr>
            </w:pPr>
            <w:r>
              <w:rPr/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6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-PCR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Unspecified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5-2008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The Netherlands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66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ervus elaphus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LIS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Unspecified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5-2008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The Netherlands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Style w:val="FootnoteCharacters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66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FootnoteCharacters"/>
                <w:color w:val="000000"/>
                <w:sz w:val="18"/>
                <w:szCs w:val="18"/>
              </w:rPr>
            </w:pPr>
            <w:r>
              <w:rPr/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-PCR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Unspecified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5-2008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The Netherlands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66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Capreolus capreolus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T-PCR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sible reservoir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1-2006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ungary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65]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f virus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Ovibos moschatus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0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Characterization 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pill-over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Norway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67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Parapox virus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(Contagious echtyma)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Rangifer tarandus*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48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6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Characterization 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000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Norway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27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rcine circo virus -2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Postweaning multisystemic wasting syndrome)</w:t>
            </w:r>
          </w:p>
        </w:tc>
        <w:tc>
          <w:tcPr>
            <w:tcW w:w="1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Sus scrofa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57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34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AT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zech Republic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40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335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531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sted PCR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4-2007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Germany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68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314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656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PM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0-2003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pain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69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Pestiviruses (unprecised)</w:t>
            </w:r>
          </w:p>
          <w:p>
            <w:pPr>
              <w:pStyle w:val="Normal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(Pestivirus infections)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Rupicapra pyrenaica ornata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6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35 *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ELIS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990-1993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Italy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54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Rupicapra rupicapra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8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10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ELIS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999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Italy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70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45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343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ELIS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 xml:space="preserve">Unspecified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004-2007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France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4]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Cervus elaphus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8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36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ELIS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999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Italy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70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Ovis amon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1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8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ELIS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006-2007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 xml:space="preserve">France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4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Sus scrofa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7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56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ELIS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999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Italy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70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Porcine parvovirus</w:t>
            </w:r>
            <w:r>
              <w:rPr>
                <w:rFonts w:cs="TimesNewRoman" w:ascii="TimesNewRoman" w:hAnsi="TimesNewRoman"/>
                <w:color w:val="000000"/>
                <w:lang w:val="fr-BE" w:eastAsia="fr-BE"/>
              </w:rPr>
              <w:t xml:space="preserve"> (Porcine parvovirus infection)</w:t>
            </w:r>
          </w:p>
        </w:tc>
        <w:tc>
          <w:tcPr>
            <w:tcW w:w="1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 xml:space="preserve">Sus scrofa 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187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54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HIT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2004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fr-FR"/>
              </w:rPr>
              <w:t>Lithuania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46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LIS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05-2006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 w:eastAsia="en-US"/>
              </w:rPr>
              <w:t>[110]</w:t>
            </w:r>
          </w:p>
        </w:tc>
      </w:tr>
      <w:tr>
        <w:trPr/>
        <w:tc>
          <w:tcPr>
            <w:tcW w:w="15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rFonts w:cs="AdvP41153C" w:ascii="AdvP41153C" w:hAnsi="AdvP41153C"/>
                <w:color w:val="000000"/>
                <w:sz w:val="18"/>
                <w:szCs w:val="18"/>
              </w:rPr>
              <w:t>Porcine reproductive and respiratory syndrome virus (porcine reproductive and respiratory syndrome)</w:t>
            </w:r>
          </w:p>
        </w:tc>
        <w:tc>
          <w:tcPr>
            <w:tcW w:w="18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i/>
                <w:color w:val="000000"/>
                <w:sz w:val="18"/>
                <w:szCs w:val="18"/>
                <w:lang w:val="fr-BE"/>
              </w:rPr>
              <w:t>Sus scrofa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33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  <w:t>909 *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dvP41153C" w:hAnsi="AdvP41153C" w:cs="AdvP41153C"/>
                <w:color w:val="000000"/>
                <w:lang w:val="fr-BE" w:eastAsia="fr-BE"/>
              </w:rPr>
            </w:pPr>
            <w:r>
              <w:rPr>
                <w:rFonts w:cs="AdvP41153C" w:ascii="AdvP41153C" w:hAnsi="AdvP41153C"/>
                <w:color w:val="000000"/>
                <w:lang w:val="fr-BE" w:eastAsia="fr-BE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ELIS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Reservoir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91-1998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France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fr-BE" w:eastAsia="en-US"/>
              </w:rPr>
              <w:t>[147]</w:t>
            </w:r>
            <w:r>
              <w:rPr>
                <w:color w:val="000000"/>
                <w:sz w:val="18"/>
                <w:szCs w:val="18"/>
                <w:lang w:val="fr-BE"/>
              </w:rPr>
              <w:t xml:space="preserve"> </w:t>
            </w:r>
          </w:p>
        </w:tc>
      </w:tr>
      <w:tr>
        <w:trPr/>
        <w:tc>
          <w:tcPr>
            <w:tcW w:w="15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dvP41153C" w:hAnsi="AdvP41153C" w:cs="AdvP41153C"/>
                <w:color w:val="000000"/>
                <w:sz w:val="18"/>
                <w:szCs w:val="18"/>
                <w:lang w:val="fr-BE"/>
              </w:rPr>
            </w:pPr>
            <w:r>
              <w:rPr>
                <w:rFonts w:cs="AdvP41153C" w:ascii="AdvP41153C" w:hAnsi="AdvP41153C"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8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dvP41153C" w:hAnsi="AdvP41153C" w:cs="AdvP41153C"/>
                <w:i/>
                <w:i/>
                <w:color w:val="000000"/>
                <w:sz w:val="18"/>
                <w:szCs w:val="18"/>
                <w:lang w:val="fr-BE"/>
              </w:rPr>
            </w:pPr>
            <w:r>
              <w:rPr>
                <w:rFonts w:cs="AdvP41153C" w:ascii="AdvP41153C" w:hAnsi="AdvP41153C"/>
                <w:i/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42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color w:val="000000"/>
                <w:sz w:val="18"/>
                <w:szCs w:val="18"/>
                <w:lang w:val="fr-BE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dvP41153C" w:hAnsi="AdvP41153C" w:cs="AdvP41153C"/>
                <w:color w:val="000000"/>
                <w:lang w:val="fr-BE" w:eastAsia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ELIS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05-2006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fr-B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FR" w:eastAsia="en-US"/>
              </w:rPr>
              <w:t>[110]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Small ruminant lentivirus 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apra ibex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(case report)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R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dependant cases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France 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71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wine vesicular disease virus (Swine vesicular disease)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us scrofa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dvP41153C" w:hAnsi="AdvP41153C" w:cs="AdvP41153C"/>
                <w:color w:val="000000"/>
                <w:lang w:val="fr-BE" w:eastAsia="fr-BE"/>
              </w:rPr>
            </w:pPr>
            <w:r>
              <w:rPr>
                <w:rFonts w:cs="AdvP41153C" w:ascii="AdvP41153C" w:hAnsi="AdvP41153C"/>
                <w:color w:val="000000"/>
                <w:lang w:val="fr-BE" w:eastAsia="fr-BE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LISA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fr-BE"/>
              </w:rPr>
              <w:t>Unspecifie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thuania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46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missible gastroenteritis virus(Transmissible Gastroenteritis)</w:t>
            </w:r>
          </w:p>
        </w:tc>
        <w:tc>
          <w:tcPr>
            <w:tcW w:w="1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Sus scrofa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4</w:t>
            </w:r>
          </w:p>
        </w:tc>
        <w:tc>
          <w:tcPr>
            <w:tcW w:w="12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</w:t>
            </w:r>
          </w:p>
        </w:tc>
        <w:tc>
          <w:tcPr>
            <w:tcW w:w="1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AT</w:t>
            </w:r>
          </w:p>
        </w:tc>
        <w:tc>
          <w:tcPr>
            <w:tcW w:w="1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oradic case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4-2005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zech Republic</w:t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  <w:lang w:val="en-US" w:eastAsia="en-US"/>
              </w:rPr>
              <w:t>[140]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</w:p>
        </w:tc>
      </w:tr>
    </w:tbl>
    <w:p>
      <w:pPr>
        <w:pStyle w:val="Normal"/>
        <w:spacing w:before="0" w:after="12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jc w:val="both"/>
        <w:rPr/>
      </w:pPr>
      <w:r>
        <w:rPr>
          <w:color w:val="000000"/>
          <w:sz w:val="24"/>
          <w:szCs w:val="24"/>
          <w:u w:val="single"/>
        </w:rPr>
        <w:t>Legend</w:t>
      </w:r>
      <w:r>
        <w:rPr>
          <w:color w:val="000000"/>
          <w:sz w:val="24"/>
          <w:szCs w:val="24"/>
        </w:rPr>
        <w:t xml:space="preserve">: n: number of positive animals; N: number of animals tested; </w:t>
      </w:r>
      <w:r>
        <w:rPr>
          <w:color w:val="000000"/>
          <w:sz w:val="24"/>
          <w:szCs w:val="24"/>
          <w:lang w:val="en-US"/>
        </w:rPr>
        <w:t xml:space="preserve">*: semi-domesticated animal or farmed animals; £: Only 10 animal tested, because were found sick or already dead in the field. Suspicion of the disease was present before doing the test; </w:t>
      </w:r>
      <w:r>
        <w:rPr>
          <w:color w:val="000000"/>
          <w:sz w:val="24"/>
          <w:szCs w:val="24"/>
        </w:rPr>
        <w:t xml:space="preserve">IFAT: Indirect Fluorescence Antibodies Test; </w:t>
      </w:r>
      <w:r>
        <w:rPr>
          <w:color w:val="000000"/>
          <w:sz w:val="24"/>
          <w:szCs w:val="24"/>
          <w:lang w:val="en-US"/>
        </w:rPr>
        <w:t xml:space="preserve">ELISA: </w:t>
      </w:r>
      <w:r>
        <w:rPr>
          <w:iCs/>
          <w:color w:val="000000"/>
          <w:sz w:val="24"/>
          <w:szCs w:val="24"/>
          <w:lang w:val="en-US"/>
        </w:rPr>
        <w:t xml:space="preserve">Enzyme Linked Immuno Sorbent Assay; </w:t>
      </w:r>
      <w:r>
        <w:rPr>
          <w:color w:val="000000"/>
          <w:sz w:val="24"/>
          <w:szCs w:val="24"/>
        </w:rPr>
        <w:t>HIT: Haemagglutination Inhibition Test; PCR: Polymerase Chain Reaction; RT-PCR: Reverse Transcriptase Polymerase Chain Reaction; VNT: Virus Neutralization Test.</w:t>
      </w:r>
    </w:p>
    <w:p>
      <w:pPr>
        <w:pStyle w:val="Normal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dvP41153C">
    <w:charset w:val="00"/>
    <w:family w:val="roman"/>
    <w:pitch w:val="default"/>
  </w:font>
  <w:font w:name="TimesNew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ParagraphedelisteCar">
    <w:name w:val="Paragraphe de liste Car"/>
    <w:basedOn w:val="Policepardfaut"/>
    <w:qFormat/>
    <w:rPr/>
  </w:style>
  <w:style w:type="character" w:styleId="PetitaCar">
    <w:name w:val="petit a Car"/>
    <w:basedOn w:val="ParagraphedelisteCar"/>
    <w:qFormat/>
    <w:rPr>
      <w:sz w:val="24"/>
      <w:szCs w:val="28"/>
      <w:u w:val="single"/>
    </w:rPr>
  </w:style>
  <w:style w:type="character" w:styleId="Grand1Car">
    <w:name w:val="grand 1 Car"/>
    <w:basedOn w:val="ParagraphedelisteCar"/>
    <w:qFormat/>
    <w:rPr>
      <w:sz w:val="32"/>
      <w:szCs w:val="32"/>
      <w:u w:val="single"/>
    </w:rPr>
  </w:style>
  <w:style w:type="character" w:styleId="FootnoteCharacters">
    <w:name w:val="Footnote Characters"/>
    <w:basedOn w:val="Policepardfau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paragraph" w:styleId="Enttedetabledesmatires">
    <w:name w:val="En-tête de table des matières"/>
    <w:basedOn w:val="Heading1"/>
    <w:next w:val="Normal"/>
    <w:qFormat/>
    <w:pPr>
      <w:numPr>
        <w:ilvl w:val="0"/>
        <w:numId w:val="0"/>
      </w:numPr>
      <w:spacing w:lineRule="auto" w:line="276"/>
      <w:jc w:val="left"/>
      <w:outlineLvl w:val="9"/>
    </w:pPr>
    <w:rPr>
      <w:lang w:val="fr-FR"/>
    </w:rPr>
  </w:style>
  <w:style w:type="paragraph" w:styleId="Petita">
    <w:name w:val="petit a"/>
    <w:basedOn w:val="Paragraphedeliste"/>
    <w:qFormat/>
    <w:pPr>
      <w:numPr>
        <w:ilvl w:val="0"/>
        <w:numId w:val="2"/>
      </w:numPr>
    </w:pPr>
    <w:rPr>
      <w:sz w:val="24"/>
      <w:szCs w:val="28"/>
      <w:u w:val="single"/>
    </w:rPr>
  </w:style>
  <w:style w:type="paragraph" w:styleId="Grand1">
    <w:name w:val="grand 1"/>
    <w:basedOn w:val="Paragraphedeliste"/>
    <w:qFormat/>
    <w:pPr>
      <w:numPr>
        <w:ilvl w:val="0"/>
        <w:numId w:val="2"/>
      </w:numPr>
    </w:pPr>
    <w:rPr>
      <w:sz w:val="32"/>
      <w:szCs w:val="32"/>
      <w:u w:val="singl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08:22:00Z</dcterms:created>
  <dc:creator>c.martin</dc:creator>
  <dc:description/>
  <cp:keywords/>
  <dc:language>en-US</dc:language>
  <cp:lastModifiedBy>ecoulamy</cp:lastModifiedBy>
  <dcterms:modified xsi:type="dcterms:W3CDTF">2011-05-06T07:38:00Z</dcterms:modified>
  <cp:revision>3</cp:revision>
  <dc:subject/>
  <dc:title/>
</cp:coreProperties>
</file>